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AD808" w14:textId="334A6701" w:rsidR="00F125EE" w:rsidRPr="00235089" w:rsidRDefault="00F125EE" w:rsidP="00921173">
      <w:pPr>
        <w:rPr>
          <w:sz w:val="28"/>
          <w:szCs w:val="28"/>
        </w:rPr>
      </w:pPr>
    </w:p>
    <w:p w14:paraId="39200876" w14:textId="7EED5CAF" w:rsidR="00632CF0" w:rsidRPr="00235089" w:rsidRDefault="00632CF0" w:rsidP="00632CF0">
      <w:pPr>
        <w:jc w:val="center"/>
        <w:rPr>
          <w:b/>
          <w:bCs/>
          <w:sz w:val="28"/>
          <w:szCs w:val="28"/>
        </w:rPr>
      </w:pPr>
      <w:r w:rsidRPr="00235089">
        <w:rPr>
          <w:b/>
          <w:bCs/>
          <w:sz w:val="28"/>
          <w:szCs w:val="28"/>
        </w:rPr>
        <w:t>Determining Mosquito Age Using Surface-</w:t>
      </w:r>
      <w:r w:rsidR="001C3042" w:rsidRPr="00235089">
        <w:rPr>
          <w:b/>
          <w:bCs/>
          <w:sz w:val="28"/>
          <w:szCs w:val="28"/>
        </w:rPr>
        <w:t>E</w:t>
      </w:r>
      <w:r w:rsidRPr="00235089">
        <w:rPr>
          <w:b/>
          <w:bCs/>
          <w:sz w:val="28"/>
          <w:szCs w:val="28"/>
        </w:rPr>
        <w:t>nhanced Raman Spectroscopy and Artificial Neural Networks</w:t>
      </w:r>
      <w:r w:rsidR="00D56AE0" w:rsidRPr="00235089">
        <w:rPr>
          <w:b/>
          <w:bCs/>
          <w:sz w:val="28"/>
          <w:szCs w:val="28"/>
        </w:rPr>
        <w:t>: Insights into the Influence of Origin and Sex</w:t>
      </w:r>
    </w:p>
    <w:p w14:paraId="773A15B7" w14:textId="77777777" w:rsidR="00015F74" w:rsidRPr="00235089" w:rsidRDefault="00015F74" w:rsidP="007B5946">
      <w:pPr>
        <w:rPr>
          <w:szCs w:val="24"/>
        </w:rPr>
      </w:pPr>
    </w:p>
    <w:p w14:paraId="6985025A" w14:textId="77777777" w:rsidR="00B16F99" w:rsidRPr="00235089" w:rsidRDefault="00B16F99" w:rsidP="007B5946">
      <w:pPr>
        <w:rPr>
          <w:szCs w:val="24"/>
        </w:rPr>
      </w:pPr>
    </w:p>
    <w:p w14:paraId="18BA43A3" w14:textId="18733A35" w:rsidR="00632CF0" w:rsidRPr="00235089" w:rsidRDefault="00632CF0" w:rsidP="00632CF0">
      <w:pPr>
        <w:rPr>
          <w:szCs w:val="24"/>
          <w:vertAlign w:val="superscript"/>
        </w:rPr>
      </w:pPr>
      <w:r w:rsidRPr="00235089">
        <w:rPr>
          <w:szCs w:val="24"/>
        </w:rPr>
        <w:t>Zili Gao, Yuzhen Zhang, Laura C. Harrington, Courtney C. Murdock, Elisabeth Martin, Dalton Manbeck-Mosig, Steve Vetrone, Nicolas Tremblay, Christopher M. Barker, John M. Clark, Lili He, Wei Zhu</w:t>
      </w:r>
    </w:p>
    <w:p w14:paraId="1EBDE992" w14:textId="77777777" w:rsidR="000F0DCE" w:rsidRPr="00235089" w:rsidRDefault="000F0DCE" w:rsidP="007B5946">
      <w:pPr>
        <w:rPr>
          <w:szCs w:val="24"/>
        </w:rPr>
      </w:pPr>
    </w:p>
    <w:p w14:paraId="7702D235" w14:textId="77777777" w:rsidR="002C030F" w:rsidRPr="00235089" w:rsidRDefault="002C030F">
      <w:pPr>
        <w:rPr>
          <w:szCs w:val="24"/>
        </w:rPr>
      </w:pPr>
    </w:p>
    <w:p w14:paraId="547ABAA7" w14:textId="77777777" w:rsidR="00943C3C" w:rsidRPr="00235089" w:rsidRDefault="00015F74" w:rsidP="00017C53">
      <w:pPr>
        <w:ind w:left="720"/>
        <w:rPr>
          <w:szCs w:val="24"/>
        </w:rPr>
      </w:pPr>
      <w:r w:rsidRPr="00235089">
        <w:rPr>
          <w:szCs w:val="24"/>
        </w:rPr>
        <w:br/>
      </w:r>
    </w:p>
    <w:p w14:paraId="0357822C" w14:textId="77777777" w:rsidR="00943C3C" w:rsidRPr="00235089" w:rsidRDefault="00943C3C" w:rsidP="001C0975">
      <w:pPr>
        <w:pStyle w:val="SMHeading"/>
      </w:pPr>
    </w:p>
    <w:p w14:paraId="4F297BDE" w14:textId="77777777" w:rsidR="00943C3C" w:rsidRPr="00235089" w:rsidRDefault="00943C3C" w:rsidP="001C0975">
      <w:pPr>
        <w:pStyle w:val="SMHeading"/>
      </w:pPr>
    </w:p>
    <w:p w14:paraId="62CB8284" w14:textId="5534E68C" w:rsidR="00355362" w:rsidRPr="00235089" w:rsidRDefault="00355362" w:rsidP="00D269AB">
      <w:pPr>
        <w:pStyle w:val="SMHeading"/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235089" w:rsidRDefault="00CF16C9" w:rsidP="00D269AB">
      <w:pPr>
        <w:pStyle w:val="SMHeading"/>
      </w:pPr>
    </w:p>
    <w:p w14:paraId="345AECF4" w14:textId="77777777" w:rsidR="009A5287" w:rsidRPr="00235089" w:rsidRDefault="009A5287" w:rsidP="009A5287">
      <w:pPr>
        <w:pStyle w:val="SMText"/>
        <w:ind w:firstLine="0"/>
        <w:rPr>
          <w:szCs w:val="24"/>
        </w:rPr>
      </w:pPr>
    </w:p>
    <w:p w14:paraId="625BB9DC" w14:textId="1ECC07A7" w:rsidR="00632CF0" w:rsidRPr="0034478C" w:rsidRDefault="00B73A1C" w:rsidP="0034478C">
      <w:pPr>
        <w:rPr>
          <w:b/>
          <w:bCs/>
          <w:kern w:val="32"/>
          <w:szCs w:val="24"/>
        </w:rPr>
      </w:pPr>
      <w:r w:rsidRPr="00235089">
        <w:rPr>
          <w:szCs w:val="24"/>
        </w:rPr>
        <w:br w:type="page"/>
      </w:r>
    </w:p>
    <w:p w14:paraId="64D65AB7" w14:textId="77777777" w:rsidR="00632CF0" w:rsidRPr="00235089" w:rsidRDefault="00632CF0" w:rsidP="0034478C">
      <w:pPr>
        <w:pStyle w:val="NormalWeb"/>
        <w:shd w:val="clear" w:color="auto" w:fill="FFFFFF"/>
        <w:textAlignment w:val="baseline"/>
      </w:pPr>
    </w:p>
    <w:p w14:paraId="0A218252" w14:textId="3C6647F5" w:rsidR="00632CF0" w:rsidRPr="00235089" w:rsidRDefault="0034478C" w:rsidP="00632CF0">
      <w:pPr>
        <w:pStyle w:val="NormalWeb"/>
        <w:shd w:val="clear" w:color="auto" w:fill="FFFFFF"/>
        <w:ind w:left="720"/>
        <w:textAlignment w:val="baseline"/>
      </w:pPr>
      <w:r w:rsidRPr="0034478C">
        <w:rPr>
          <w:noProof/>
        </w:rPr>
        <w:drawing>
          <wp:anchor distT="0" distB="0" distL="114300" distR="114300" simplePos="0" relativeHeight="251659264" behindDoc="0" locked="0" layoutInCell="1" allowOverlap="1" wp14:anchorId="3AE352ED" wp14:editId="332F3382">
            <wp:simplePos x="0" y="0"/>
            <wp:positionH relativeFrom="column">
              <wp:posOffset>-62634</wp:posOffset>
            </wp:positionH>
            <wp:positionV relativeFrom="paragraph">
              <wp:posOffset>0</wp:posOffset>
            </wp:positionV>
            <wp:extent cx="5486400" cy="4394200"/>
            <wp:effectExtent l="0" t="0" r="0" b="0"/>
            <wp:wrapThrough wrapText="bothSides">
              <wp:wrapPolygon edited="0">
                <wp:start x="3950" y="0"/>
                <wp:lineTo x="350" y="375"/>
                <wp:lineTo x="350" y="999"/>
                <wp:lineTo x="3950" y="1124"/>
                <wp:lineTo x="3250" y="1436"/>
                <wp:lineTo x="3250" y="1748"/>
                <wp:lineTo x="3950" y="2123"/>
                <wp:lineTo x="3950" y="3121"/>
                <wp:lineTo x="3250" y="3496"/>
                <wp:lineTo x="3250" y="3746"/>
                <wp:lineTo x="3950" y="4120"/>
                <wp:lineTo x="2600" y="4183"/>
                <wp:lineTo x="2400" y="4308"/>
                <wp:lineTo x="2450" y="5494"/>
                <wp:lineTo x="3400" y="6118"/>
                <wp:lineTo x="3950" y="6118"/>
                <wp:lineTo x="3950" y="7117"/>
                <wp:lineTo x="3350" y="7491"/>
                <wp:lineTo x="3350" y="7866"/>
                <wp:lineTo x="3950" y="8116"/>
                <wp:lineTo x="3950" y="9114"/>
                <wp:lineTo x="3550" y="9239"/>
                <wp:lineTo x="3500" y="9427"/>
                <wp:lineTo x="3750" y="10113"/>
                <wp:lineTo x="3750" y="10363"/>
                <wp:lineTo x="9350" y="11112"/>
                <wp:lineTo x="10950" y="11112"/>
                <wp:lineTo x="1300" y="11362"/>
                <wp:lineTo x="300" y="11424"/>
                <wp:lineTo x="300" y="12111"/>
                <wp:lineTo x="700" y="13110"/>
                <wp:lineTo x="700" y="20726"/>
                <wp:lineTo x="6850" y="21101"/>
                <wp:lineTo x="16000" y="21288"/>
                <wp:lineTo x="17200" y="21288"/>
                <wp:lineTo x="21550" y="21101"/>
                <wp:lineTo x="21550" y="10987"/>
                <wp:lineTo x="15650" y="10113"/>
                <wp:lineTo x="16200" y="10113"/>
                <wp:lineTo x="16450" y="9739"/>
                <wp:lineTo x="16400" y="8116"/>
                <wp:lineTo x="16050" y="7117"/>
                <wp:lineTo x="15550" y="5119"/>
                <wp:lineTo x="15150" y="4120"/>
                <wp:lineTo x="15100" y="2123"/>
                <wp:lineTo x="15350" y="2060"/>
                <wp:lineTo x="15200" y="1748"/>
                <wp:lineTo x="14450" y="1124"/>
                <wp:lineTo x="14550" y="250"/>
                <wp:lineTo x="13150" y="125"/>
                <wp:lineTo x="4200" y="0"/>
                <wp:lineTo x="3950" y="0"/>
              </wp:wrapPolygon>
            </wp:wrapThrough>
            <wp:docPr id="123908590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085909" name="Picture 1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F93240" w14:textId="77777777" w:rsidR="00632CF0" w:rsidRPr="00235089" w:rsidRDefault="00632CF0" w:rsidP="00632CF0">
      <w:pPr>
        <w:pStyle w:val="NormalWeb"/>
        <w:shd w:val="clear" w:color="auto" w:fill="FFFFFF"/>
        <w:ind w:left="720"/>
        <w:textAlignment w:val="baseline"/>
      </w:pPr>
    </w:p>
    <w:p w14:paraId="2B05397F" w14:textId="77777777" w:rsidR="0034478C" w:rsidRDefault="0034478C" w:rsidP="00632CF0">
      <w:pPr>
        <w:rPr>
          <w:b/>
          <w:bCs/>
          <w:szCs w:val="24"/>
        </w:rPr>
      </w:pPr>
    </w:p>
    <w:p w14:paraId="5781A757" w14:textId="77777777" w:rsidR="0034478C" w:rsidRDefault="0034478C" w:rsidP="00632CF0">
      <w:pPr>
        <w:rPr>
          <w:b/>
          <w:bCs/>
          <w:szCs w:val="24"/>
        </w:rPr>
      </w:pPr>
    </w:p>
    <w:p w14:paraId="52E101FC" w14:textId="77777777" w:rsidR="0034478C" w:rsidRDefault="0034478C" w:rsidP="00632CF0">
      <w:pPr>
        <w:rPr>
          <w:b/>
          <w:bCs/>
          <w:szCs w:val="24"/>
        </w:rPr>
      </w:pPr>
    </w:p>
    <w:p w14:paraId="6D8CECA5" w14:textId="77777777" w:rsidR="0034478C" w:rsidRDefault="0034478C" w:rsidP="00632CF0">
      <w:pPr>
        <w:rPr>
          <w:b/>
          <w:bCs/>
          <w:szCs w:val="24"/>
        </w:rPr>
      </w:pPr>
    </w:p>
    <w:p w14:paraId="31FF69BA" w14:textId="77777777" w:rsidR="0034478C" w:rsidRDefault="0034478C" w:rsidP="00632CF0">
      <w:pPr>
        <w:rPr>
          <w:b/>
          <w:bCs/>
          <w:szCs w:val="24"/>
        </w:rPr>
      </w:pPr>
    </w:p>
    <w:p w14:paraId="2E270B69" w14:textId="77777777" w:rsidR="0034478C" w:rsidRDefault="0034478C" w:rsidP="00632CF0">
      <w:pPr>
        <w:rPr>
          <w:b/>
          <w:bCs/>
          <w:szCs w:val="24"/>
        </w:rPr>
      </w:pPr>
    </w:p>
    <w:p w14:paraId="7781F8D4" w14:textId="77777777" w:rsidR="0034478C" w:rsidRDefault="0034478C" w:rsidP="00632CF0">
      <w:pPr>
        <w:rPr>
          <w:b/>
          <w:bCs/>
          <w:szCs w:val="24"/>
        </w:rPr>
      </w:pPr>
    </w:p>
    <w:p w14:paraId="6ECEF521" w14:textId="77777777" w:rsidR="0034478C" w:rsidRDefault="0034478C" w:rsidP="00632CF0">
      <w:pPr>
        <w:rPr>
          <w:b/>
          <w:bCs/>
          <w:szCs w:val="24"/>
        </w:rPr>
      </w:pPr>
    </w:p>
    <w:p w14:paraId="2D32BB06" w14:textId="77777777" w:rsidR="0034478C" w:rsidRDefault="0034478C" w:rsidP="00632CF0">
      <w:pPr>
        <w:rPr>
          <w:b/>
          <w:bCs/>
          <w:szCs w:val="24"/>
        </w:rPr>
      </w:pPr>
    </w:p>
    <w:p w14:paraId="6B9630D8" w14:textId="77777777" w:rsidR="0034478C" w:rsidRDefault="0034478C" w:rsidP="00632CF0">
      <w:pPr>
        <w:rPr>
          <w:b/>
          <w:bCs/>
          <w:szCs w:val="24"/>
        </w:rPr>
      </w:pPr>
    </w:p>
    <w:p w14:paraId="4ECDB365" w14:textId="77777777" w:rsidR="0034478C" w:rsidRDefault="0034478C" w:rsidP="00632CF0">
      <w:pPr>
        <w:rPr>
          <w:b/>
          <w:bCs/>
          <w:szCs w:val="24"/>
        </w:rPr>
      </w:pPr>
    </w:p>
    <w:p w14:paraId="77256901" w14:textId="6EFEDE2F" w:rsidR="00632CF0" w:rsidRPr="00235089" w:rsidRDefault="00632CF0" w:rsidP="00632CF0">
      <w:pPr>
        <w:rPr>
          <w:szCs w:val="24"/>
        </w:rPr>
      </w:pPr>
      <w:r w:rsidRPr="00235089">
        <w:rPr>
          <w:b/>
          <w:bCs/>
          <w:szCs w:val="24"/>
        </w:rPr>
        <w:t>Figure S1.</w:t>
      </w:r>
      <w:r w:rsidRPr="00235089">
        <w:rPr>
          <w:szCs w:val="24"/>
        </w:rPr>
        <w:t xml:space="preserve"> Sex Classification of Mosquitoes. </w:t>
      </w:r>
      <w:proofErr w:type="gramStart"/>
      <w:r w:rsidRPr="00235089">
        <w:rPr>
          <w:b/>
          <w:bCs/>
          <w:szCs w:val="24"/>
        </w:rPr>
        <w:t>A</w:t>
      </w:r>
      <w:proofErr w:type="gramEnd"/>
      <w:r w:rsidRPr="00235089">
        <w:rPr>
          <w:szCs w:val="24"/>
        </w:rPr>
        <w:t xml:space="preserve"> Averaged SERS spectra of male and female mosquitoes from TH-origin. </w:t>
      </w:r>
      <w:r w:rsidRPr="00235089">
        <w:rPr>
          <w:b/>
          <w:bCs/>
          <w:szCs w:val="24"/>
        </w:rPr>
        <w:t>B</w:t>
      </w:r>
      <w:r w:rsidRPr="00235089">
        <w:rPr>
          <w:szCs w:val="24"/>
        </w:rPr>
        <w:t xml:space="preserve"> Confusion matrix showing the accuracy of the model in sex classification. </w:t>
      </w:r>
      <w:r w:rsidRPr="00235089">
        <w:rPr>
          <w:b/>
          <w:bCs/>
          <w:szCs w:val="24"/>
        </w:rPr>
        <w:t>C</w:t>
      </w:r>
      <w:r w:rsidRPr="00235089">
        <w:rPr>
          <w:szCs w:val="24"/>
        </w:rPr>
        <w:t xml:space="preserve"> t-SNE plot illustrating the clustering of mosquito samples based on sex.</w:t>
      </w:r>
    </w:p>
    <w:p w14:paraId="4BD718D8" w14:textId="77777777" w:rsidR="000A5852" w:rsidRDefault="00632CF0">
      <w:pPr>
        <w:rPr>
          <w:szCs w:val="24"/>
        </w:rPr>
      </w:pPr>
      <w:r w:rsidRPr="00235089">
        <w:rPr>
          <w:szCs w:val="24"/>
        </w:rPr>
        <w:br w:type="page"/>
      </w:r>
      <w:r w:rsidR="000A5852" w:rsidRPr="000A5852">
        <w:rPr>
          <w:noProof/>
          <w:szCs w:val="24"/>
        </w:rPr>
        <w:lastRenderedPageBreak/>
        <w:drawing>
          <wp:inline distT="0" distB="0" distL="0" distR="0" wp14:anchorId="1A6BFAA0" wp14:editId="06FE9863">
            <wp:extent cx="5486400" cy="5031740"/>
            <wp:effectExtent l="0" t="0" r="0" b="0"/>
            <wp:docPr id="128642003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420039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695AC" w14:textId="58F474BF" w:rsidR="000A5852" w:rsidRPr="00696358" w:rsidRDefault="000A5852" w:rsidP="000A5852">
      <w:pPr>
        <w:rPr>
          <w:color w:val="000000" w:themeColor="text1"/>
          <w:szCs w:val="24"/>
        </w:rPr>
      </w:pPr>
      <w:r w:rsidRPr="00696358">
        <w:rPr>
          <w:b/>
          <w:bCs/>
          <w:color w:val="000000" w:themeColor="text1"/>
          <w:szCs w:val="24"/>
        </w:rPr>
        <w:t xml:space="preserve">Figure S2. </w:t>
      </w:r>
      <w:r w:rsidRPr="00696358">
        <w:rPr>
          <w:color w:val="000000" w:themeColor="text1"/>
          <w:szCs w:val="24"/>
        </w:rPr>
        <w:t xml:space="preserve">Origin Classification of Mosquitoes. </w:t>
      </w:r>
      <w:proofErr w:type="gramStart"/>
      <w:r w:rsidRPr="00696358">
        <w:rPr>
          <w:b/>
          <w:bCs/>
          <w:color w:val="000000" w:themeColor="text1"/>
          <w:szCs w:val="24"/>
        </w:rPr>
        <w:t>A</w:t>
      </w:r>
      <w:proofErr w:type="gramEnd"/>
      <w:r w:rsidRPr="00696358">
        <w:rPr>
          <w:color w:val="000000" w:themeColor="text1"/>
          <w:szCs w:val="24"/>
        </w:rPr>
        <w:t xml:space="preserve"> Averaged SERS spectra of mosquitoes from CA and TH origins. </w:t>
      </w:r>
      <w:r w:rsidRPr="00696358">
        <w:rPr>
          <w:b/>
          <w:bCs/>
          <w:color w:val="000000" w:themeColor="text1"/>
          <w:szCs w:val="24"/>
        </w:rPr>
        <w:t>B</w:t>
      </w:r>
      <w:r w:rsidRPr="00696358">
        <w:rPr>
          <w:color w:val="000000" w:themeColor="text1"/>
          <w:szCs w:val="24"/>
        </w:rPr>
        <w:t xml:space="preserve"> Confusion matrix showing the accuracy of the model in origin classification. </w:t>
      </w:r>
      <w:r w:rsidRPr="00696358">
        <w:rPr>
          <w:b/>
          <w:bCs/>
          <w:color w:val="000000" w:themeColor="text1"/>
          <w:szCs w:val="24"/>
        </w:rPr>
        <w:t>C</w:t>
      </w:r>
      <w:r w:rsidRPr="00696358">
        <w:rPr>
          <w:color w:val="000000" w:themeColor="text1"/>
          <w:szCs w:val="24"/>
        </w:rPr>
        <w:t xml:space="preserve"> t-SNE plot illustrating the clustering of mosquito samples based on origin.</w:t>
      </w:r>
    </w:p>
    <w:p w14:paraId="46F19A7C" w14:textId="1502001D" w:rsidR="00632CF0" w:rsidRPr="00235089" w:rsidRDefault="000A5852">
      <w:pPr>
        <w:rPr>
          <w:szCs w:val="24"/>
        </w:rPr>
      </w:pPr>
      <w:r>
        <w:rPr>
          <w:szCs w:val="24"/>
        </w:rPr>
        <w:br w:type="page"/>
      </w:r>
    </w:p>
    <w:p w14:paraId="615A2522" w14:textId="3A3C38FE" w:rsidR="00632CF0" w:rsidRPr="00235089" w:rsidRDefault="00632CF0" w:rsidP="00632CF0">
      <w:pPr>
        <w:jc w:val="center"/>
        <w:rPr>
          <w:szCs w:val="24"/>
        </w:rPr>
      </w:pPr>
      <w:r w:rsidRPr="00235089">
        <w:rPr>
          <w:b/>
          <w:bCs/>
          <w:szCs w:val="24"/>
        </w:rPr>
        <w:lastRenderedPageBreak/>
        <w:t xml:space="preserve">Table S1. </w:t>
      </w:r>
      <w:r w:rsidRPr="00235089">
        <w:rPr>
          <w:szCs w:val="24"/>
        </w:rPr>
        <w:t>Predicted Age Distribution for CA and TH Strain Mosquito Test</w:t>
      </w:r>
      <w:r w:rsidR="009115E3" w:rsidRPr="00235089">
        <w:rPr>
          <w:szCs w:val="24"/>
        </w:rPr>
        <w:t xml:space="preserve"> </w:t>
      </w:r>
      <w:r w:rsidRPr="00235089">
        <w:rPr>
          <w:szCs w:val="24"/>
        </w:rPr>
        <w:t>Samples Using ANN Model</w:t>
      </w:r>
    </w:p>
    <w:tbl>
      <w:tblPr>
        <w:tblpPr w:leftFromText="180" w:rightFromText="180" w:vertAnchor="text" w:horzAnchor="margin" w:tblpXSpec="center" w:tblpY="45"/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1464"/>
        <w:gridCol w:w="1002"/>
        <w:gridCol w:w="1002"/>
        <w:gridCol w:w="882"/>
        <w:gridCol w:w="1002"/>
        <w:gridCol w:w="1002"/>
        <w:gridCol w:w="969"/>
        <w:gridCol w:w="995"/>
      </w:tblGrid>
      <w:tr w:rsidR="009115E3" w:rsidRPr="00235089" w14:paraId="5A8C8E53" w14:textId="77777777" w:rsidTr="009115E3">
        <w:trPr>
          <w:trHeight w:val="354"/>
        </w:trPr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CDF63C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b/>
                <w:bCs/>
                <w:szCs w:val="24"/>
              </w:rPr>
              <w:t> 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1035FA9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Predicted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979A584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ACFB1F6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3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CEB119F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7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10FBFC7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0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43D05EA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4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418CCED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67AA804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21</w:t>
            </w:r>
          </w:p>
        </w:tc>
      </w:tr>
      <w:tr w:rsidR="009115E3" w:rsidRPr="00235089" w14:paraId="064545C9" w14:textId="77777777" w:rsidTr="009115E3">
        <w:trPr>
          <w:trHeight w:val="729"/>
        </w:trPr>
        <w:tc>
          <w:tcPr>
            <w:tcW w:w="12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D3CDD25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True</w:t>
            </w:r>
          </w:p>
        </w:tc>
        <w:tc>
          <w:tcPr>
            <w:tcW w:w="14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2FCA9D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Mosquitoes Test Set</w:t>
            </w:r>
          </w:p>
        </w:tc>
        <w:tc>
          <w:tcPr>
            <w:tcW w:w="10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20D397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0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06223D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8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0067E0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0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41E650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0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D15BE9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9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63E726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9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4B81D3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</w:tr>
      <w:tr w:rsidR="009115E3" w:rsidRPr="00235089" w14:paraId="0D721789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2A92E718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0B84A9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912C958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89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0C2EED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1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150841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8E8611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E1828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759405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6065ED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47731A6B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FD8EAD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6576D9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3154074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10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569E3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300C2C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F3C3BF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4D5EC2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DD1FB3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BA0809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75412B6D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C95FBA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6A28C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8AB3BB3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10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1E20F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AE35C8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F6174B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8C884B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F98960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BC08F2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6DCD9BAC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2BE763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58A54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CA1067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94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0E4175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95F0E0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EA95A8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203249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DA09BF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58D038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39E48DB2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DA0DD3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51003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5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181158B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10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02442C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A217DA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1DDD7C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6AB563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61757E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894A75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18467389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01CBE62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 xml:space="preserve">Day3 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9C06B7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E7F1C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E340E14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82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E0CEF7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4C0FD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E08498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EF9902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71B959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7390C18D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CB12A7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697803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D1F696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91B1B3C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94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FF0BAF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14089D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3F4D23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231BBB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8FBEBC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072A824E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5E2819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3513E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548A5E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F11A931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10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394BD0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C23A11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DE88F8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DD71E8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0BA53B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18AC86D8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4D59041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7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00BC92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F30632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E579A2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7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1C2A6D9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71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387A3A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59F23A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528790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4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CB862A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7.0%</w:t>
            </w:r>
          </w:p>
        </w:tc>
      </w:tr>
      <w:tr w:rsidR="009115E3" w:rsidRPr="00235089" w14:paraId="5A00280E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BDC378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00928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5015CB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1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04FC4D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F3FEB9D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61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23EA8A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8D8AE2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1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B9D59A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E84DC3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1.0%</w:t>
            </w:r>
          </w:p>
        </w:tc>
      </w:tr>
      <w:tr w:rsidR="009115E3" w:rsidRPr="00235089" w14:paraId="6F59DCD8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0D7C46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765657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7F17BF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62E6DE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E3A29D4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94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86382B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9B1C2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5948E8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F2D13B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</w:tr>
      <w:tr w:rsidR="009115E3" w:rsidRPr="00235089" w14:paraId="32E94EE0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7A3F5B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DDD6DB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2C5B46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5A7C25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FD77068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6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FFEF5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38EBBB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5C4622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9F54F1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0.0%</w:t>
            </w:r>
          </w:p>
        </w:tc>
      </w:tr>
      <w:tr w:rsidR="009115E3" w:rsidRPr="00235089" w14:paraId="6BC89409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B83AF75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0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5EEEB4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9C5D3F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561B99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11ACB3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BF327F7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10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A511BE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4A844C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64958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5B40ED44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E4081F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F18417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095230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46E0D2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CFC495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5959DB0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55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7CF4D0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5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6CB6C4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5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504912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9.0%</w:t>
            </w:r>
          </w:p>
        </w:tc>
      </w:tr>
      <w:tr w:rsidR="009115E3" w:rsidRPr="00235089" w14:paraId="3C586156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DB25B7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642B96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8D012D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16F9B3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3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1A1A5E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7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16584F9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73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EAB354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928939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4B26EF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7.0%</w:t>
            </w:r>
          </w:p>
        </w:tc>
      </w:tr>
      <w:tr w:rsidR="009115E3" w:rsidRPr="00235089" w14:paraId="2EAA7757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259AE507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4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2510DA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A852D1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21F7D0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D0C862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48375B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24898E5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67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61E5CB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5D8867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3.0%</w:t>
            </w:r>
          </w:p>
        </w:tc>
      </w:tr>
      <w:tr w:rsidR="009115E3" w:rsidRPr="00235089" w14:paraId="4DFC9BE4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B119B9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34B53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E198F4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1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9A270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D9078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202657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0FA57A7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61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F014C9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FE48CD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2.0%</w:t>
            </w:r>
          </w:p>
        </w:tc>
      </w:tr>
      <w:tr w:rsidR="009115E3" w:rsidRPr="00235089" w14:paraId="14E65CAD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F5525A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4654B1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CFEB00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1B50F3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A15435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C5275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282FA10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10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5C0204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6A28C1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7C3EA3A0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7E2366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620F5F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989E75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A7DCFA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794E11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58CD10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63BDBED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61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170D98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156065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5.0%</w:t>
            </w:r>
          </w:p>
        </w:tc>
      </w:tr>
      <w:tr w:rsidR="009115E3" w:rsidRPr="00235089" w14:paraId="6F07F84D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A1837C6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8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E206A2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94BE4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552D9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BC20A3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5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E0EA11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246E9A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57DFCD6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55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5989C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6B56C114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CD8DCC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C58D4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4C978D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02CC13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FFD4C4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363E57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A67878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0C7632A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94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C343EB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08D8747A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3A0ADB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BF77A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F5E4AD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F6ACA2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EDA8AD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0D554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7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78DC30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480113B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83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021B98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9115E3" w:rsidRPr="00235089" w14:paraId="6F12CE41" w14:textId="77777777" w:rsidTr="009115E3">
        <w:trPr>
          <w:trHeight w:val="359"/>
        </w:trPr>
        <w:tc>
          <w:tcPr>
            <w:tcW w:w="121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2F91168" w14:textId="77777777" w:rsidR="009115E3" w:rsidRPr="00235089" w:rsidRDefault="009115E3" w:rsidP="009115E3">
            <w:pPr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21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81DBF9C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84CB50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1CA13A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060D16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D4E06D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8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568DC8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2E0843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A3C86F9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92.0%</w:t>
            </w:r>
          </w:p>
        </w:tc>
      </w:tr>
      <w:tr w:rsidR="009115E3" w:rsidRPr="00235089" w14:paraId="0E39DF64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7F7E9C" w14:textId="77777777" w:rsidR="009115E3" w:rsidRPr="00235089" w:rsidRDefault="009115E3" w:rsidP="009115E3">
            <w:pPr>
              <w:rPr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9290F33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738D9E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B0CBD4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2C6FDE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70752F8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F06DC0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533832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43C73F9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94.0%</w:t>
            </w:r>
          </w:p>
        </w:tc>
      </w:tr>
      <w:tr w:rsidR="009115E3" w:rsidRPr="00235089" w14:paraId="32A24E8B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3BC130" w14:textId="77777777" w:rsidR="009115E3" w:rsidRPr="00235089" w:rsidRDefault="009115E3" w:rsidP="009115E3">
            <w:pPr>
              <w:rPr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6F41A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F3771A0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D0ED08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C63B1B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28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7A5F3C1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484FC05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C51B8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0BE6129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72.0%</w:t>
            </w:r>
          </w:p>
        </w:tc>
      </w:tr>
      <w:tr w:rsidR="009115E3" w:rsidRPr="00235089" w14:paraId="591FED60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ABEC83" w14:textId="77777777" w:rsidR="009115E3" w:rsidRPr="00235089" w:rsidRDefault="009115E3" w:rsidP="009115E3">
            <w:pPr>
              <w:rPr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9D120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9C9E92A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202E0CD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376EB9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438045F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40CA38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16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3EA44F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D657AAC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78.0%</w:t>
            </w:r>
          </w:p>
        </w:tc>
      </w:tr>
      <w:tr w:rsidR="009115E3" w:rsidRPr="00235089" w14:paraId="5C19D5C0" w14:textId="77777777" w:rsidTr="009115E3">
        <w:trPr>
          <w:trHeight w:val="35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E2745C" w14:textId="77777777" w:rsidR="009115E3" w:rsidRPr="00235089" w:rsidRDefault="009115E3" w:rsidP="009115E3">
            <w:pPr>
              <w:rPr>
                <w:szCs w:val="24"/>
              </w:rPr>
            </w:pP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296CA42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5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DDA21D7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451031B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2F10004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29A9829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FCC165E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40.0%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382D3D6" w14:textId="77777777" w:rsidR="009115E3" w:rsidRPr="00235089" w:rsidRDefault="009115E3" w:rsidP="009115E3">
            <w:pPr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05A1B7" w14:textId="77777777" w:rsidR="009115E3" w:rsidRPr="004207EC" w:rsidRDefault="009115E3" w:rsidP="009115E3">
            <w:pPr>
              <w:rPr>
                <w:b/>
                <w:bCs/>
                <w:szCs w:val="24"/>
              </w:rPr>
            </w:pPr>
            <w:r w:rsidRPr="004207EC">
              <w:rPr>
                <w:b/>
                <w:bCs/>
                <w:szCs w:val="24"/>
              </w:rPr>
              <w:t>60.0%</w:t>
            </w:r>
          </w:p>
        </w:tc>
      </w:tr>
    </w:tbl>
    <w:p w14:paraId="115EE3F0" w14:textId="77777777" w:rsidR="00632CF0" w:rsidRPr="00235089" w:rsidRDefault="00632CF0" w:rsidP="000A5852">
      <w:pPr>
        <w:jc w:val="center"/>
        <w:rPr>
          <w:szCs w:val="24"/>
        </w:rPr>
      </w:pPr>
      <w:r w:rsidRPr="00235089">
        <w:rPr>
          <w:b/>
          <w:bCs/>
          <w:szCs w:val="24"/>
        </w:rPr>
        <w:lastRenderedPageBreak/>
        <w:t xml:space="preserve">Table S2. </w:t>
      </w:r>
      <w:r w:rsidRPr="00235089">
        <w:rPr>
          <w:szCs w:val="24"/>
        </w:rPr>
        <w:t>Predicted Age Distribution for CA-origin Mosquito Test Samples Using Non-ANN Model</w:t>
      </w:r>
    </w:p>
    <w:tbl>
      <w:tblPr>
        <w:tblW w:w="84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1666"/>
        <w:gridCol w:w="1191"/>
        <w:gridCol w:w="1092"/>
        <w:gridCol w:w="1172"/>
        <w:gridCol w:w="1262"/>
      </w:tblGrid>
      <w:tr w:rsidR="00632CF0" w:rsidRPr="00235089" w14:paraId="1B810D59" w14:textId="77777777" w:rsidTr="00632CF0">
        <w:trPr>
          <w:trHeight w:val="99"/>
        </w:trPr>
        <w:tc>
          <w:tcPr>
            <w:tcW w:w="20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05B2BB5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b/>
                <w:bCs/>
                <w:szCs w:val="24"/>
              </w:rPr>
              <w:t> 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4A8771A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Predicte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DEDEAB4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B51BD79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7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9DED31B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4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45567EF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21</w:t>
            </w:r>
          </w:p>
        </w:tc>
      </w:tr>
      <w:tr w:rsidR="00632CF0" w:rsidRPr="00235089" w14:paraId="746A6FE2" w14:textId="77777777" w:rsidTr="00632CF0">
        <w:trPr>
          <w:trHeight w:val="313"/>
        </w:trPr>
        <w:tc>
          <w:tcPr>
            <w:tcW w:w="20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0E9DAC9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True</w:t>
            </w:r>
          </w:p>
        </w:tc>
        <w:tc>
          <w:tcPr>
            <w:tcW w:w="16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67B277C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Mosquitoes Test Set</w:t>
            </w:r>
          </w:p>
        </w:tc>
        <w:tc>
          <w:tcPr>
            <w:tcW w:w="11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DA6B16A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0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EF10288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1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EFAD8C6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2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85AF4B5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</w:tr>
      <w:tr w:rsidR="00632CF0" w:rsidRPr="00235089" w14:paraId="15F6F7C9" w14:textId="77777777" w:rsidTr="00632CF0">
        <w:trPr>
          <w:trHeight w:val="168"/>
        </w:trPr>
        <w:tc>
          <w:tcPr>
            <w:tcW w:w="208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25330C8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832FE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D1F3E2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65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85F0B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00DCC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CE0DD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5.0%</w:t>
            </w:r>
          </w:p>
        </w:tc>
      </w:tr>
      <w:tr w:rsidR="00632CF0" w:rsidRPr="00235089" w14:paraId="76966F63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8C9058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A4DE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DB2070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88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781EC9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41E46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E4261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2.0%</w:t>
            </w:r>
          </w:p>
        </w:tc>
      </w:tr>
      <w:tr w:rsidR="00632CF0" w:rsidRPr="00235089" w14:paraId="2C12D632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3C0ECC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1055E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BBE4FF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0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4CC3F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06661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888994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5B3BAB2B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B0176D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7F9394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4D6C94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94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4B657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80A89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D0E707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</w:tr>
      <w:tr w:rsidR="00632CF0" w:rsidRPr="00235089" w14:paraId="1381838E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22703B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38589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AB1B1A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0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3B9F8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637A8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602BE9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7975B5AA" w14:textId="77777777" w:rsidTr="00632CF0">
        <w:trPr>
          <w:trHeight w:val="123"/>
        </w:trPr>
        <w:tc>
          <w:tcPr>
            <w:tcW w:w="208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AA0A65D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7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1B3E7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3723C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657CDC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75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73FAC3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67C17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5.0%</w:t>
            </w:r>
          </w:p>
        </w:tc>
      </w:tr>
      <w:tr w:rsidR="00632CF0" w:rsidRPr="00235089" w14:paraId="20F12DAC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C726E1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2B63C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9F7B31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8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4605F5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29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5F44ED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2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E3DF0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41.0%</w:t>
            </w:r>
          </w:p>
        </w:tc>
      </w:tr>
      <w:tr w:rsidR="00632CF0" w:rsidRPr="00235089" w14:paraId="7AA70BA2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71F68D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C5B9C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234817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915AB8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24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521FC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9B0F4D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76.0%</w:t>
            </w:r>
          </w:p>
        </w:tc>
      </w:tr>
      <w:tr w:rsidR="00632CF0" w:rsidRPr="00235089" w14:paraId="231C4D89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76400F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84632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DDAC8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31C36A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82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228EB4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C95707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2.0%</w:t>
            </w:r>
          </w:p>
        </w:tc>
      </w:tr>
      <w:tr w:rsidR="00632CF0" w:rsidRPr="00235089" w14:paraId="03D499BC" w14:textId="77777777" w:rsidTr="00632CF0">
        <w:trPr>
          <w:trHeight w:val="123"/>
        </w:trPr>
        <w:tc>
          <w:tcPr>
            <w:tcW w:w="208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FD737C5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83407B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4D8634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22325C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F2D979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31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8DDFE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7.0%</w:t>
            </w:r>
          </w:p>
        </w:tc>
      </w:tr>
      <w:tr w:rsidR="00632CF0" w:rsidRPr="00235089" w14:paraId="5CB034CE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1A86D5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B3627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D419FC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2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F5B45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4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140E47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2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7474C3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2.0%</w:t>
            </w:r>
          </w:p>
        </w:tc>
      </w:tr>
      <w:tr w:rsidR="00632CF0" w:rsidRPr="00235089" w14:paraId="35BC789A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E6A61D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F9A3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4C67E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3BEC8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5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EDD36E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2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D4FB6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3.0%</w:t>
            </w:r>
          </w:p>
        </w:tc>
      </w:tr>
      <w:tr w:rsidR="00632CF0" w:rsidRPr="00235089" w14:paraId="7BBF6B58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6B86FC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263FA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639AF2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3BE3C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8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9DDCB3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7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289A97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5.0%</w:t>
            </w:r>
          </w:p>
        </w:tc>
      </w:tr>
      <w:tr w:rsidR="00632CF0" w:rsidRPr="00235089" w14:paraId="2F6D810D" w14:textId="77777777" w:rsidTr="00632CF0">
        <w:trPr>
          <w:trHeight w:val="123"/>
        </w:trPr>
        <w:tc>
          <w:tcPr>
            <w:tcW w:w="208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985FCA9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2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3ADC9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2DC782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4B653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4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78035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261E83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40.0%</w:t>
            </w:r>
          </w:p>
        </w:tc>
      </w:tr>
      <w:tr w:rsidR="00632CF0" w:rsidRPr="00235089" w14:paraId="0E32492A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FC9423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CBAFF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2AB23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3718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25F19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B259F8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94.0%</w:t>
            </w:r>
          </w:p>
        </w:tc>
      </w:tr>
      <w:tr w:rsidR="00632CF0" w:rsidRPr="00235089" w14:paraId="45365F46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2D85B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6FC18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60BD9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576B9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C6FF7B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43EF0C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00.0%</w:t>
            </w:r>
          </w:p>
        </w:tc>
      </w:tr>
      <w:tr w:rsidR="00632CF0" w:rsidRPr="00235089" w14:paraId="281F2446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F1D7F2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F63EB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D20B71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0DB0A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4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3F2F97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1198C8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76.0%</w:t>
            </w:r>
          </w:p>
        </w:tc>
      </w:tr>
      <w:tr w:rsidR="00632CF0" w:rsidRPr="00235089" w14:paraId="275E5887" w14:textId="77777777" w:rsidTr="00632CF0">
        <w:trPr>
          <w:trHeight w:val="12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BF4F6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55B7D9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7AD7B9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7.0%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B2B08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4.0%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2AAFC3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7.0%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A5B6B1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72.0%</w:t>
            </w:r>
          </w:p>
        </w:tc>
      </w:tr>
    </w:tbl>
    <w:p w14:paraId="6DF452D6" w14:textId="77777777" w:rsidR="00632CF0" w:rsidRPr="00235089" w:rsidRDefault="00632CF0" w:rsidP="00632CF0">
      <w:pPr>
        <w:jc w:val="center"/>
        <w:rPr>
          <w:szCs w:val="24"/>
        </w:rPr>
      </w:pPr>
      <w:r w:rsidRPr="00235089">
        <w:rPr>
          <w:b/>
          <w:bCs/>
          <w:szCs w:val="24"/>
        </w:rPr>
        <w:lastRenderedPageBreak/>
        <w:t xml:space="preserve">Table S3. </w:t>
      </w:r>
      <w:r w:rsidRPr="00235089">
        <w:rPr>
          <w:szCs w:val="24"/>
        </w:rPr>
        <w:t>Predicted Age Distribution for TH-origin Mosquito Test Samples Using Non-ANN Model</w:t>
      </w:r>
    </w:p>
    <w:tbl>
      <w:tblPr>
        <w:tblW w:w="7114" w:type="dxa"/>
        <w:tblInd w:w="7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6"/>
        <w:gridCol w:w="1468"/>
        <w:gridCol w:w="1260"/>
        <w:gridCol w:w="1170"/>
        <w:gridCol w:w="1170"/>
      </w:tblGrid>
      <w:tr w:rsidR="00632CF0" w:rsidRPr="00235089" w14:paraId="000F7009" w14:textId="77777777" w:rsidTr="006758DF">
        <w:trPr>
          <w:trHeight w:val="378"/>
        </w:trPr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11AC038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b/>
                <w:bCs/>
                <w:szCs w:val="24"/>
              </w:rPr>
              <w:t> 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A4D1484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Predicte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A18BC35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1F91632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BD546F1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8</w:t>
            </w:r>
          </w:p>
        </w:tc>
      </w:tr>
      <w:tr w:rsidR="00632CF0" w:rsidRPr="00235089" w14:paraId="2DB91A0D" w14:textId="77777777" w:rsidTr="006758DF">
        <w:trPr>
          <w:trHeight w:val="775"/>
        </w:trPr>
        <w:tc>
          <w:tcPr>
            <w:tcW w:w="20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B49ACA2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True</w:t>
            </w:r>
          </w:p>
        </w:tc>
        <w:tc>
          <w:tcPr>
            <w:tcW w:w="14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470B8DE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Mosquitoes Test Set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370E10E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C76D012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519114B" w14:textId="77777777" w:rsidR="00632CF0" w:rsidRPr="00235089" w:rsidRDefault="00632CF0" w:rsidP="006758DF">
            <w:pPr>
              <w:spacing w:line="278" w:lineRule="auto"/>
              <w:rPr>
                <w:szCs w:val="24"/>
              </w:rPr>
            </w:pPr>
            <w:r w:rsidRPr="00235089">
              <w:rPr>
                <w:szCs w:val="24"/>
              </w:rPr>
              <w:t> </w:t>
            </w:r>
          </w:p>
        </w:tc>
      </w:tr>
      <w:tr w:rsidR="00632CF0" w:rsidRPr="00235089" w14:paraId="593177BE" w14:textId="77777777" w:rsidTr="006758DF">
        <w:trPr>
          <w:trHeight w:val="383"/>
        </w:trPr>
        <w:tc>
          <w:tcPr>
            <w:tcW w:w="204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1293A38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 xml:space="preserve">Day3 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AB337D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E2FE47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10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41C8A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BB86DB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5A600BA7" w14:textId="77777777" w:rsidTr="006758DF">
        <w:trPr>
          <w:trHeight w:val="38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CB9B59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1391AD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C88CB6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82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CB0D7D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8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D15969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7260FE32" w14:textId="77777777" w:rsidTr="006758DF">
        <w:trPr>
          <w:trHeight w:val="38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ABDED5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0711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4E4AEE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8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D5750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2B8382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7091A58F" w14:textId="77777777" w:rsidTr="006758DF">
        <w:trPr>
          <w:trHeight w:val="383"/>
        </w:trPr>
        <w:tc>
          <w:tcPr>
            <w:tcW w:w="204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E04BAA1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0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786CB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EF3AC4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5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AE30F7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75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9963AD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1083DCB3" w14:textId="77777777" w:rsidTr="006758DF">
        <w:trPr>
          <w:trHeight w:val="38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894441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0C3B45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4A8EB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8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531691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76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95A912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.0%</w:t>
            </w:r>
          </w:p>
        </w:tc>
      </w:tr>
      <w:tr w:rsidR="00632CF0" w:rsidRPr="00235089" w14:paraId="7DDA4016" w14:textId="77777777" w:rsidTr="006758DF">
        <w:trPr>
          <w:trHeight w:val="38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B68B9B" w14:textId="77777777" w:rsidR="00632CF0" w:rsidRPr="00235089" w:rsidRDefault="00632CF0" w:rsidP="006758DF">
            <w:pPr>
              <w:spacing w:after="160" w:line="278" w:lineRule="auto"/>
              <w:rPr>
                <w:color w:val="FFFFFF" w:themeColor="background1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16853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014288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4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62340D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86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7385A1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</w:tr>
      <w:tr w:rsidR="00632CF0" w:rsidRPr="00235089" w14:paraId="3475961B" w14:textId="77777777" w:rsidTr="006758DF">
        <w:trPr>
          <w:trHeight w:val="383"/>
        </w:trPr>
        <w:tc>
          <w:tcPr>
            <w:tcW w:w="204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38D98617" w14:textId="77777777" w:rsidR="00632CF0" w:rsidRPr="00235089" w:rsidRDefault="00632CF0" w:rsidP="006758DF">
            <w:pPr>
              <w:spacing w:line="278" w:lineRule="auto"/>
              <w:rPr>
                <w:color w:val="FFFFFF" w:themeColor="background1"/>
                <w:szCs w:val="24"/>
              </w:rPr>
            </w:pPr>
            <w:r w:rsidRPr="00235089">
              <w:rPr>
                <w:b/>
                <w:bCs/>
                <w:color w:val="FFFFFF" w:themeColor="background1"/>
                <w:szCs w:val="24"/>
              </w:rPr>
              <w:t>Day 18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BF9E66B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0943FB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81B4F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1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09790D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30.0%</w:t>
            </w:r>
          </w:p>
        </w:tc>
      </w:tr>
      <w:tr w:rsidR="00632CF0" w:rsidRPr="00235089" w14:paraId="6D6495B8" w14:textId="77777777" w:rsidTr="006758DF">
        <w:trPr>
          <w:trHeight w:val="38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0C4DF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18EE5A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7CCDCF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59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F0533E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B65196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41.0%</w:t>
            </w:r>
          </w:p>
        </w:tc>
      </w:tr>
      <w:tr w:rsidR="00632CF0" w:rsidRPr="00235089" w14:paraId="107CAE7B" w14:textId="77777777" w:rsidTr="006758DF">
        <w:trPr>
          <w:trHeight w:val="38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D0B6D2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0268C9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7AC056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67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316A81" w14:textId="77777777" w:rsidR="00632CF0" w:rsidRPr="00235089" w:rsidRDefault="00632CF0" w:rsidP="006758DF">
            <w:pPr>
              <w:spacing w:after="160" w:line="278" w:lineRule="auto"/>
              <w:rPr>
                <w:szCs w:val="24"/>
              </w:rPr>
            </w:pPr>
            <w:r w:rsidRPr="00235089">
              <w:rPr>
                <w:szCs w:val="24"/>
              </w:rPr>
              <w:t>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CF8061" w14:textId="77777777" w:rsidR="00632CF0" w:rsidRPr="00275D1D" w:rsidRDefault="00632CF0" w:rsidP="006758DF">
            <w:pPr>
              <w:spacing w:after="160" w:line="278" w:lineRule="auto"/>
              <w:rPr>
                <w:b/>
                <w:bCs/>
                <w:szCs w:val="24"/>
              </w:rPr>
            </w:pPr>
            <w:r w:rsidRPr="00275D1D">
              <w:rPr>
                <w:b/>
                <w:bCs/>
                <w:szCs w:val="24"/>
              </w:rPr>
              <w:t>33.0%</w:t>
            </w:r>
          </w:p>
        </w:tc>
      </w:tr>
    </w:tbl>
    <w:p w14:paraId="57EB4061" w14:textId="060DF89F" w:rsidR="00632CF0" w:rsidRPr="00235089" w:rsidRDefault="00632CF0" w:rsidP="00632CF0">
      <w:pPr>
        <w:pStyle w:val="NormalWeb"/>
        <w:shd w:val="clear" w:color="auto" w:fill="FFFFFF"/>
        <w:ind w:left="720"/>
        <w:textAlignment w:val="baseline"/>
      </w:pPr>
    </w:p>
    <w:p w14:paraId="6107938C" w14:textId="77777777" w:rsidR="00632CF0" w:rsidRPr="00235089" w:rsidRDefault="00632CF0">
      <w:pPr>
        <w:rPr>
          <w:szCs w:val="24"/>
        </w:rPr>
      </w:pPr>
      <w:r w:rsidRPr="00235089">
        <w:rPr>
          <w:szCs w:val="24"/>
        </w:rPr>
        <w:br w:type="page"/>
      </w:r>
    </w:p>
    <w:p w14:paraId="15D292E7" w14:textId="77777777" w:rsidR="00632CF0" w:rsidRPr="00235089" w:rsidRDefault="00632CF0" w:rsidP="00632CF0">
      <w:pPr>
        <w:jc w:val="center"/>
        <w:rPr>
          <w:szCs w:val="24"/>
        </w:rPr>
      </w:pPr>
      <w:r w:rsidRPr="00235089">
        <w:rPr>
          <w:b/>
          <w:bCs/>
          <w:szCs w:val="24"/>
        </w:rPr>
        <w:lastRenderedPageBreak/>
        <w:t xml:space="preserve">Table S4. </w:t>
      </w:r>
      <w:r w:rsidRPr="00235089">
        <w:rPr>
          <w:szCs w:val="24"/>
        </w:rPr>
        <w:t>Predicted Age Distribution for CA and TH Origin Mosquito Test Samples Using Non-ANN Model</w:t>
      </w:r>
    </w:p>
    <w:p w14:paraId="4A5A6908" w14:textId="77777777" w:rsidR="00632CF0" w:rsidRPr="00235089" w:rsidRDefault="00632CF0" w:rsidP="00632CF0">
      <w:pPr>
        <w:rPr>
          <w:szCs w:val="24"/>
        </w:rPr>
      </w:pPr>
    </w:p>
    <w:tbl>
      <w:tblPr>
        <w:tblW w:w="8830" w:type="dxa"/>
        <w:tblInd w:w="-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270"/>
        <w:gridCol w:w="900"/>
        <w:gridCol w:w="1020"/>
        <w:gridCol w:w="1020"/>
        <w:gridCol w:w="900"/>
        <w:gridCol w:w="900"/>
        <w:gridCol w:w="900"/>
        <w:gridCol w:w="900"/>
      </w:tblGrid>
      <w:tr w:rsidR="00632CF0" w:rsidRPr="00235089" w14:paraId="75ECED61" w14:textId="77777777" w:rsidTr="00275D1D">
        <w:trPr>
          <w:trHeight w:val="310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97C2BD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BAA284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Predicte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9D7F17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C57AC4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A7A4E7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121A13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232C7B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123D62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6DB4B8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21</w:t>
            </w:r>
          </w:p>
        </w:tc>
      </w:tr>
      <w:tr w:rsidR="00632CF0" w:rsidRPr="00235089" w14:paraId="63669821" w14:textId="77777777" w:rsidTr="00275D1D">
        <w:trPr>
          <w:trHeight w:val="636"/>
        </w:trPr>
        <w:tc>
          <w:tcPr>
            <w:tcW w:w="10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D5B87B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True</w:t>
            </w:r>
          </w:p>
        </w:tc>
        <w:tc>
          <w:tcPr>
            <w:tcW w:w="12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B7168E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Mosquitoes Test Set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28D1D9A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10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1596D76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10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6D30D3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9AF060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A86BE2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2E393A2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6477CFA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 </w:t>
            </w:r>
          </w:p>
        </w:tc>
      </w:tr>
      <w:tr w:rsidR="00632CF0" w:rsidRPr="00235089" w14:paraId="35172802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71E70EF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36FA6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31B41D" w14:textId="77777777" w:rsidR="00632CF0" w:rsidRPr="00453172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453172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88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D77CD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C7EA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2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F37FE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7E858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D65AB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643A2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</w:tr>
      <w:tr w:rsidR="00632CF0" w:rsidRPr="00235089" w14:paraId="2ABA47D8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669FA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7BC1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C7597B" w14:textId="77777777" w:rsidR="00632CF0" w:rsidRPr="00453172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453172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53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C0941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DCD4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B9335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F2CDC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CCD78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74610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7.0%</w:t>
            </w:r>
          </w:p>
        </w:tc>
      </w:tr>
      <w:tr w:rsidR="00632CF0" w:rsidRPr="00235089" w14:paraId="6C7A2009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62F33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18BB2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18A68" w14:textId="77777777" w:rsidR="00632CF0" w:rsidRPr="00453172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453172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88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B7A88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9EAD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43D84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CC29C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6A996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8C829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</w:tr>
      <w:tr w:rsidR="00632CF0" w:rsidRPr="00235089" w14:paraId="0E3A91AA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2BE2E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AD2F8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0640CB" w14:textId="77777777" w:rsidR="00632CF0" w:rsidRPr="00453172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453172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8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F055E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1D6F6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481B2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7C69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99A97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07906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0.0%</w:t>
            </w:r>
          </w:p>
        </w:tc>
      </w:tr>
      <w:tr w:rsidR="00632CF0" w:rsidRPr="00235089" w14:paraId="0A2D564D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F2D19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60705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3C2A0A2" w14:textId="77777777" w:rsidR="00632CF0" w:rsidRPr="00453172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453172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7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C99375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CEC482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F98508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1559DB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C902D1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21E298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</w:tr>
      <w:tr w:rsidR="00632CF0" w:rsidRPr="00235089" w14:paraId="6198D1A4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08548B7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 xml:space="preserve">Day3 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77E0C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F6E5C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D9883C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10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4C658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E0A07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78278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91586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F8887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</w:tr>
      <w:tr w:rsidR="00632CF0" w:rsidRPr="00235089" w14:paraId="73D6F591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AF5D3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6E7C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45D7D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762F32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53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FD4DB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9AF7F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27C1A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3C23D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37CD9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9.0%</w:t>
            </w:r>
          </w:p>
        </w:tc>
      </w:tr>
      <w:tr w:rsidR="00632CF0" w:rsidRPr="00235089" w14:paraId="452FCBCC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7A21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32A4F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EFC30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1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195322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47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9721A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F30FD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B43EF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E1687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71A76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</w:tr>
      <w:tr w:rsidR="00632CF0" w:rsidRPr="00235089" w14:paraId="47096097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55AA1F7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7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86B1B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5D636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BAFB5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486CA1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1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7C2F4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2ED25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48571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42782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86.0%</w:t>
            </w:r>
          </w:p>
        </w:tc>
      </w:tr>
      <w:tr w:rsidR="00632CF0" w:rsidRPr="00235089" w14:paraId="6062CB08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CB5F9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1E07E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230F8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176E4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EDA702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23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2CA0B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1E4DA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2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968AE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5CEFA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5.0%</w:t>
            </w:r>
          </w:p>
        </w:tc>
      </w:tr>
      <w:tr w:rsidR="00632CF0" w:rsidRPr="00235089" w14:paraId="7614BFFD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13EB4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36599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18ACC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AA53B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59AD0D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18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50C05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EE88D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0385E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4CFC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82.0%</w:t>
            </w:r>
          </w:p>
        </w:tc>
      </w:tr>
      <w:tr w:rsidR="00632CF0" w:rsidRPr="00235089" w14:paraId="13125F04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1648E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F82A8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8437A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5743B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CD21EA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10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9AD97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955A5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B7603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F423E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</w:tr>
      <w:tr w:rsidR="00632CF0" w:rsidRPr="00235089" w14:paraId="7FD6865C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2D3C6D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0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80DEC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EF77F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DA52B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A4065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2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949CA9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4AE3C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11F23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6BB9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88.0%</w:t>
            </w:r>
          </w:p>
        </w:tc>
      </w:tr>
      <w:tr w:rsidR="00632CF0" w:rsidRPr="00235089" w14:paraId="76DB181E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ED6BB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49FB5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3CD4E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BFC17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5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6E94B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4C85E0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47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8C83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E546F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E01D9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2.0%</w:t>
            </w:r>
          </w:p>
        </w:tc>
      </w:tr>
      <w:tr w:rsidR="00632CF0" w:rsidRPr="00235089" w14:paraId="04509817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392C0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5A455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22AA5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EDAAF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7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C5A58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9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6BB197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18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88B24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9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2BAE5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B74E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7.0%</w:t>
            </w:r>
          </w:p>
        </w:tc>
      </w:tr>
      <w:tr w:rsidR="00632CF0" w:rsidRPr="00235089" w14:paraId="4DE84A1B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22E7597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4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60CD8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BA7C7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454D0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A7D13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7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1116A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DB917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5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D26D5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B96F1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3.0%</w:t>
            </w:r>
          </w:p>
        </w:tc>
      </w:tr>
      <w:tr w:rsidR="00632CF0" w:rsidRPr="00235089" w14:paraId="38F41B5B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6FCBD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EBF5B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3F061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D95D3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D933E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A8547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BC701C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2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259BB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3A88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52.0%</w:t>
            </w:r>
          </w:p>
        </w:tc>
      </w:tr>
      <w:tr w:rsidR="00632CF0" w:rsidRPr="00235089" w14:paraId="46796F94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7CA384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DD6A1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3C931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E4520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C44A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3115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CCF972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47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8A3EC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97A3F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7.0%</w:t>
            </w:r>
          </w:p>
        </w:tc>
      </w:tr>
      <w:tr w:rsidR="00632CF0" w:rsidRPr="00235089" w14:paraId="0B40B933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BA537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21AA4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8DD3F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09555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1CB83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D2D66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7782B5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2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DE456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1A411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6.0%</w:t>
            </w:r>
          </w:p>
        </w:tc>
      </w:tr>
      <w:tr w:rsidR="00632CF0" w:rsidRPr="00235089" w14:paraId="108D5BDF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D0D8DE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18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09AF7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9DF65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8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00870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5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49EBF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ED5DC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349F3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CC2892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3D0FA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7.0%</w:t>
            </w:r>
          </w:p>
        </w:tc>
      </w:tr>
      <w:tr w:rsidR="00632CF0" w:rsidRPr="00235089" w14:paraId="2D8FDBDC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0A3F5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2C074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20FEF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E3574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98F69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7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38117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02AE3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E23F5C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A57BE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1.0%</w:t>
            </w:r>
          </w:p>
        </w:tc>
      </w:tr>
      <w:tr w:rsidR="00632CF0" w:rsidRPr="00235089" w14:paraId="55021DAB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F2599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62F6E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A7C77A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C7AF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2577C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70A2F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280AB5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5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2FB811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5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B536B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</w:tr>
      <w:tr w:rsidR="00632CF0" w:rsidRPr="00235089" w14:paraId="2587166F" w14:textId="77777777" w:rsidTr="00275D1D">
        <w:trPr>
          <w:trHeight w:val="314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2" w:type="dxa"/>
              <w:left w:w="69" w:type="dxa"/>
              <w:bottom w:w="0" w:type="dxa"/>
              <w:right w:w="69" w:type="dxa"/>
            </w:tcMar>
            <w:hideMark/>
          </w:tcPr>
          <w:p w14:paraId="4D39129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color w:val="FFFFFF" w:themeColor="background1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b/>
                <w:bCs/>
                <w:color w:val="FFFFFF" w:themeColor="background1"/>
                <w:kern w:val="2"/>
                <w:szCs w:val="24"/>
                <w14:ligatures w14:val="standardContextual"/>
              </w:rPr>
              <w:t>Day 21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8C2E0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CDF12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7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A9F4C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2087A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00FA3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8B12A1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56626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0936C6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73.0%</w:t>
            </w:r>
          </w:p>
        </w:tc>
      </w:tr>
      <w:tr w:rsidR="00632CF0" w:rsidRPr="00235089" w14:paraId="5649128B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74654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5D730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12125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9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5705D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88390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24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00FAF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A9AB4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1BB34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BA973F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47.0%</w:t>
            </w:r>
          </w:p>
        </w:tc>
      </w:tr>
      <w:tr w:rsidR="00632CF0" w:rsidRPr="00235089" w14:paraId="5BD6A0C1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59435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7999E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121453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6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A2931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F19226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0AFD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E7BF6D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A7820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420AF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94.0%</w:t>
            </w:r>
          </w:p>
        </w:tc>
      </w:tr>
      <w:tr w:rsidR="00632CF0" w:rsidRPr="00235089" w14:paraId="3B16381A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E1FB6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75AE5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AD8A3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9AF35C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6D26E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1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73D2A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64A56F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2B7494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244920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59.0%</w:t>
            </w:r>
          </w:p>
        </w:tc>
      </w:tr>
      <w:tr w:rsidR="00632CF0" w:rsidRPr="00235089" w14:paraId="6B6FCE98" w14:textId="77777777" w:rsidTr="00275D1D">
        <w:trPr>
          <w:trHeight w:val="314"/>
        </w:trPr>
        <w:tc>
          <w:tcPr>
            <w:tcW w:w="10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731170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70E746" w14:textId="2783218E" w:rsidR="00632CF0" w:rsidRPr="00235089" w:rsidRDefault="009115E3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 xml:space="preserve"> </w:t>
            </w:r>
            <w:r w:rsidR="00632CF0"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96576B8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4884849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B49F16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EBE26C7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FE2629B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43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AEDA4A2" w14:textId="77777777" w:rsidR="00632CF0" w:rsidRPr="00235089" w:rsidRDefault="00632CF0" w:rsidP="006758DF">
            <w:pPr>
              <w:spacing w:after="160" w:line="278" w:lineRule="auto"/>
              <w:rPr>
                <w:rFonts w:eastAsiaTheme="minorEastAsia"/>
                <w:kern w:val="2"/>
                <w:szCs w:val="24"/>
                <w14:ligatures w14:val="standardContextual"/>
              </w:rPr>
            </w:pPr>
            <w:r w:rsidRPr="00235089">
              <w:rPr>
                <w:rFonts w:eastAsiaTheme="minorEastAsia"/>
                <w:kern w:val="2"/>
                <w:szCs w:val="24"/>
                <w14:ligatures w14:val="standardContextual"/>
              </w:rPr>
              <w:t>0.0%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9D1A9E7" w14:textId="77777777" w:rsidR="00632CF0" w:rsidRPr="00275D1D" w:rsidRDefault="00632CF0" w:rsidP="006758DF">
            <w:pPr>
              <w:spacing w:after="160" w:line="278" w:lineRule="auto"/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</w:pPr>
            <w:r w:rsidRPr="00275D1D">
              <w:rPr>
                <w:rFonts w:eastAsiaTheme="minorEastAsia"/>
                <w:b/>
                <w:bCs/>
                <w:kern w:val="2"/>
                <w:szCs w:val="24"/>
                <w14:ligatures w14:val="standardContextual"/>
              </w:rPr>
              <w:t>57.0%</w:t>
            </w:r>
          </w:p>
        </w:tc>
      </w:tr>
    </w:tbl>
    <w:p w14:paraId="3B558897" w14:textId="77777777" w:rsidR="00632CF0" w:rsidRPr="00235089" w:rsidRDefault="00632CF0" w:rsidP="00632CF0">
      <w:pPr>
        <w:rPr>
          <w:szCs w:val="24"/>
        </w:rPr>
      </w:pPr>
    </w:p>
    <w:p w14:paraId="7CD80392" w14:textId="77777777" w:rsidR="00632CF0" w:rsidRPr="00235089" w:rsidRDefault="00632CF0" w:rsidP="00632CF0">
      <w:pPr>
        <w:pStyle w:val="NormalWeb"/>
        <w:shd w:val="clear" w:color="auto" w:fill="FFFFFF"/>
        <w:ind w:left="720"/>
        <w:textAlignment w:val="baseline"/>
      </w:pPr>
    </w:p>
    <w:sectPr w:rsidR="00632CF0" w:rsidRPr="00235089" w:rsidSect="00F125EE">
      <w:head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F255E" w14:textId="77777777" w:rsidR="006F59B0" w:rsidRDefault="006F59B0">
      <w:r>
        <w:separator/>
      </w:r>
    </w:p>
  </w:endnote>
  <w:endnote w:type="continuationSeparator" w:id="0">
    <w:p w14:paraId="0270E402" w14:textId="77777777" w:rsidR="006F59B0" w:rsidRDefault="006F5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4C55D" w14:textId="77777777" w:rsidR="006F59B0" w:rsidRDefault="006F59B0">
      <w:r>
        <w:separator/>
      </w:r>
    </w:p>
  </w:footnote>
  <w:footnote w:type="continuationSeparator" w:id="0">
    <w:p w14:paraId="26A36F81" w14:textId="77777777" w:rsidR="006F59B0" w:rsidRDefault="006F59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13359">
    <w:abstractNumId w:val="9"/>
  </w:num>
  <w:num w:numId="2" w16cid:durableId="1479304713">
    <w:abstractNumId w:val="7"/>
  </w:num>
  <w:num w:numId="3" w16cid:durableId="1243643410">
    <w:abstractNumId w:val="6"/>
  </w:num>
  <w:num w:numId="4" w16cid:durableId="2045790623">
    <w:abstractNumId w:val="5"/>
  </w:num>
  <w:num w:numId="5" w16cid:durableId="1908298519">
    <w:abstractNumId w:val="4"/>
  </w:num>
  <w:num w:numId="6" w16cid:durableId="964699235">
    <w:abstractNumId w:val="8"/>
  </w:num>
  <w:num w:numId="7" w16cid:durableId="195896346">
    <w:abstractNumId w:val="3"/>
  </w:num>
  <w:num w:numId="8" w16cid:durableId="465704904">
    <w:abstractNumId w:val="2"/>
  </w:num>
  <w:num w:numId="9" w16cid:durableId="1216816800">
    <w:abstractNumId w:val="1"/>
  </w:num>
  <w:num w:numId="10" w16cid:durableId="168567750">
    <w:abstractNumId w:val="0"/>
  </w:num>
  <w:num w:numId="11" w16cid:durableId="571964862">
    <w:abstractNumId w:val="10"/>
  </w:num>
  <w:num w:numId="12" w16cid:durableId="1422533427">
    <w:abstractNumId w:val="12"/>
  </w:num>
  <w:num w:numId="13" w16cid:durableId="1716927517">
    <w:abstractNumId w:val="13"/>
  </w:num>
  <w:num w:numId="14" w16cid:durableId="11398771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45354"/>
    <w:rsid w:val="0005050E"/>
    <w:rsid w:val="00065EBD"/>
    <w:rsid w:val="00083B44"/>
    <w:rsid w:val="000850DC"/>
    <w:rsid w:val="000A41E4"/>
    <w:rsid w:val="000A5852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C3042"/>
    <w:rsid w:val="001F0876"/>
    <w:rsid w:val="001F167C"/>
    <w:rsid w:val="001F512B"/>
    <w:rsid w:val="001F5E91"/>
    <w:rsid w:val="002060C8"/>
    <w:rsid w:val="002077B9"/>
    <w:rsid w:val="00235089"/>
    <w:rsid w:val="00254F22"/>
    <w:rsid w:val="00262D72"/>
    <w:rsid w:val="00275D1D"/>
    <w:rsid w:val="00294FBB"/>
    <w:rsid w:val="002C030F"/>
    <w:rsid w:val="002C667A"/>
    <w:rsid w:val="002F4FCE"/>
    <w:rsid w:val="00316537"/>
    <w:rsid w:val="00325D90"/>
    <w:rsid w:val="00331D75"/>
    <w:rsid w:val="00332BFB"/>
    <w:rsid w:val="0034478C"/>
    <w:rsid w:val="00355362"/>
    <w:rsid w:val="00363E44"/>
    <w:rsid w:val="00367CA7"/>
    <w:rsid w:val="00387114"/>
    <w:rsid w:val="00395E86"/>
    <w:rsid w:val="00397983"/>
    <w:rsid w:val="003A2FD8"/>
    <w:rsid w:val="003B40E6"/>
    <w:rsid w:val="003D53C6"/>
    <w:rsid w:val="003F6E14"/>
    <w:rsid w:val="00405336"/>
    <w:rsid w:val="004207EC"/>
    <w:rsid w:val="00453172"/>
    <w:rsid w:val="004571D5"/>
    <w:rsid w:val="00461D81"/>
    <w:rsid w:val="0046356B"/>
    <w:rsid w:val="00477182"/>
    <w:rsid w:val="004779CB"/>
    <w:rsid w:val="00490416"/>
    <w:rsid w:val="004A159F"/>
    <w:rsid w:val="004B2A04"/>
    <w:rsid w:val="004B2F21"/>
    <w:rsid w:val="004E42D8"/>
    <w:rsid w:val="004E7BA2"/>
    <w:rsid w:val="004F5021"/>
    <w:rsid w:val="004F7EDF"/>
    <w:rsid w:val="005001AC"/>
    <w:rsid w:val="00527D71"/>
    <w:rsid w:val="00542372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383A"/>
    <w:rsid w:val="006140DF"/>
    <w:rsid w:val="00622AD1"/>
    <w:rsid w:val="006233A0"/>
    <w:rsid w:val="00623477"/>
    <w:rsid w:val="00632CF0"/>
    <w:rsid w:val="00651114"/>
    <w:rsid w:val="0065772A"/>
    <w:rsid w:val="00670299"/>
    <w:rsid w:val="00690668"/>
    <w:rsid w:val="00691985"/>
    <w:rsid w:val="00696358"/>
    <w:rsid w:val="006A1B64"/>
    <w:rsid w:val="006D169A"/>
    <w:rsid w:val="006E3E68"/>
    <w:rsid w:val="006F59B0"/>
    <w:rsid w:val="007108F5"/>
    <w:rsid w:val="00713E5B"/>
    <w:rsid w:val="007402FC"/>
    <w:rsid w:val="007411A1"/>
    <w:rsid w:val="00742F3C"/>
    <w:rsid w:val="00747DB9"/>
    <w:rsid w:val="00763345"/>
    <w:rsid w:val="007843C9"/>
    <w:rsid w:val="00797F24"/>
    <w:rsid w:val="007A5BC2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15E3"/>
    <w:rsid w:val="00914B63"/>
    <w:rsid w:val="0092117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A1A01"/>
    <w:rsid w:val="00AB659C"/>
    <w:rsid w:val="00AC15B4"/>
    <w:rsid w:val="00AD499C"/>
    <w:rsid w:val="00AE2DAD"/>
    <w:rsid w:val="00AE5A70"/>
    <w:rsid w:val="00AF50DD"/>
    <w:rsid w:val="00B003EE"/>
    <w:rsid w:val="00B038F4"/>
    <w:rsid w:val="00B15008"/>
    <w:rsid w:val="00B16F99"/>
    <w:rsid w:val="00B22273"/>
    <w:rsid w:val="00B36869"/>
    <w:rsid w:val="00B42F9C"/>
    <w:rsid w:val="00B432B1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A18DC"/>
    <w:rsid w:val="00BB2D2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56AE0"/>
    <w:rsid w:val="00DA22DA"/>
    <w:rsid w:val="00DA59EA"/>
    <w:rsid w:val="00DB0B1D"/>
    <w:rsid w:val="00DB4E0D"/>
    <w:rsid w:val="00DC623A"/>
    <w:rsid w:val="00DD0DB3"/>
    <w:rsid w:val="00DD421A"/>
    <w:rsid w:val="00E257C8"/>
    <w:rsid w:val="00E37047"/>
    <w:rsid w:val="00E60D0F"/>
    <w:rsid w:val="00E862C4"/>
    <w:rsid w:val="00E9773B"/>
    <w:rsid w:val="00EA596B"/>
    <w:rsid w:val="00EA7419"/>
    <w:rsid w:val="00EC13A3"/>
    <w:rsid w:val="00EC426D"/>
    <w:rsid w:val="00EC7C85"/>
    <w:rsid w:val="00EF09EF"/>
    <w:rsid w:val="00F04CD9"/>
    <w:rsid w:val="00F125EE"/>
    <w:rsid w:val="00F12E98"/>
    <w:rsid w:val="00F22029"/>
    <w:rsid w:val="00F25676"/>
    <w:rsid w:val="00F25DEF"/>
    <w:rsid w:val="00F514EC"/>
    <w:rsid w:val="00F60CD4"/>
    <w:rsid w:val="00F630EA"/>
    <w:rsid w:val="00F7007E"/>
    <w:rsid w:val="00F70200"/>
    <w:rsid w:val="00F73193"/>
    <w:rsid w:val="00F74F95"/>
    <w:rsid w:val="00F760A7"/>
    <w:rsid w:val="00F7692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Zili Gao</cp:lastModifiedBy>
  <cp:revision>9</cp:revision>
  <cp:lastPrinted>2024-12-20T20:59:00Z</cp:lastPrinted>
  <dcterms:created xsi:type="dcterms:W3CDTF">2025-02-25T15:03:00Z</dcterms:created>
  <dcterms:modified xsi:type="dcterms:W3CDTF">2025-04-09T23:51:00Z</dcterms:modified>
</cp:coreProperties>
</file>